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A66" w:rsidRDefault="00E94832" w:rsidP="00CF0B73">
      <w:pPr>
        <w:spacing w:afterLines="80" w:after="192" w:afterAutospacing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             </w:t>
      </w:r>
    </w:p>
    <w:p w:rsidR="00CF0B73" w:rsidRDefault="00CF0B73" w:rsidP="00C11A66">
      <w:pPr>
        <w:spacing w:afterLines="80" w:after="192" w:afterAutospacing="0" w:line="480" w:lineRule="auto"/>
        <w:jc w:val="center"/>
        <w:rPr>
          <w:rFonts w:ascii="Times New Roman" w:hAnsi="Times New Roman"/>
          <w:sz w:val="24"/>
          <w:szCs w:val="24"/>
        </w:rPr>
      </w:pPr>
      <w:r w:rsidRPr="0097101F">
        <w:rPr>
          <w:rFonts w:ascii="Times New Roman" w:hAnsi="Times New Roman"/>
          <w:b/>
          <w:sz w:val="24"/>
          <w:szCs w:val="24"/>
        </w:rPr>
        <w:t xml:space="preserve">Table </w:t>
      </w:r>
      <w:r w:rsidR="00F97296">
        <w:rPr>
          <w:rFonts w:ascii="Times New Roman" w:hAnsi="Times New Roman"/>
          <w:b/>
          <w:sz w:val="24"/>
          <w:szCs w:val="24"/>
        </w:rPr>
        <w:t>S3</w:t>
      </w:r>
      <w:r w:rsidRPr="0097101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Profile of DG167</w:t>
      </w:r>
    </w:p>
    <w:tbl>
      <w:tblPr>
        <w:tblStyle w:val="TableGrid"/>
        <w:tblW w:w="0" w:type="auto"/>
        <w:tblInd w:w="2275" w:type="dxa"/>
        <w:tblLook w:val="04A0" w:firstRow="1" w:lastRow="0" w:firstColumn="1" w:lastColumn="0" w:noHBand="0" w:noVBand="1"/>
      </w:tblPr>
      <w:tblGrid>
        <w:gridCol w:w="4765"/>
        <w:gridCol w:w="1468"/>
      </w:tblGrid>
      <w:tr w:rsidR="00CF0B73" w:rsidRPr="00C5751F" w:rsidTr="00E94832">
        <w:tc>
          <w:tcPr>
            <w:tcW w:w="4765" w:type="dxa"/>
            <w:vAlign w:val="center"/>
          </w:tcPr>
          <w:p w:rsidR="00CF0B73" w:rsidRPr="007248CD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/>
              </w:rPr>
            </w:pPr>
            <w:r w:rsidRPr="007248CD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1468" w:type="dxa"/>
            <w:vAlign w:val="center"/>
          </w:tcPr>
          <w:p w:rsidR="00CF0B73" w:rsidRPr="007248CD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/>
              </w:rPr>
            </w:pPr>
            <w:r w:rsidRPr="007248CD">
              <w:rPr>
                <w:rFonts w:ascii="Times New Roman" w:hAnsi="Times New Roman"/>
                <w:b/>
              </w:rPr>
              <w:t>value</w:t>
            </w:r>
          </w:p>
        </w:tc>
      </w:tr>
      <w:tr w:rsidR="00CF0B73" w:rsidRPr="00C5751F" w:rsidTr="00E94832">
        <w:trPr>
          <w:trHeight w:val="287"/>
        </w:trPr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  <w:i/>
                <w:iCs/>
              </w:rPr>
              <w:t>M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. </w:t>
            </w:r>
            <w:r w:rsidRPr="00C5751F">
              <w:rPr>
                <w:rFonts w:ascii="Times New Roman" w:hAnsi="Times New Roman"/>
                <w:bCs/>
                <w:i/>
                <w:iCs/>
              </w:rPr>
              <w:t>t</w:t>
            </w:r>
            <w:r>
              <w:rPr>
                <w:rFonts w:ascii="Times New Roman" w:hAnsi="Times New Roman"/>
                <w:bCs/>
                <w:i/>
                <w:iCs/>
              </w:rPr>
              <w:t>u</w:t>
            </w:r>
            <w:r w:rsidRPr="00C5751F">
              <w:rPr>
                <w:rFonts w:ascii="Times New Roman" w:hAnsi="Times New Roman"/>
                <w:bCs/>
                <w:i/>
                <w:iCs/>
              </w:rPr>
              <w:t>b</w:t>
            </w:r>
            <w:r>
              <w:rPr>
                <w:rFonts w:ascii="Times New Roman" w:hAnsi="Times New Roman"/>
                <w:bCs/>
                <w:i/>
                <w:iCs/>
              </w:rPr>
              <w:t>erculosis</w:t>
            </w:r>
            <w:r w:rsidRPr="00C5751F"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MIC</w:t>
            </w:r>
            <w:r w:rsidRPr="00C5751F">
              <w:rPr>
                <w:rFonts w:ascii="Times New Roman" w:hAnsi="Times New Roman"/>
                <w:bCs/>
              </w:rPr>
              <w:t xml:space="preserve"> 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M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</w:rPr>
              <w:t>Vero Cell CC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50 </w:t>
            </w:r>
            <w:r w:rsidRPr="00C5751F">
              <w:rPr>
                <w:rFonts w:ascii="Times New Roman" w:hAnsi="Times New Roman"/>
                <w:bCs/>
              </w:rPr>
              <w:t>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M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ro cell-based </w:t>
            </w:r>
            <w:r w:rsidRPr="00C5751F">
              <w:rPr>
                <w:rFonts w:ascii="Times New Roman" w:hAnsi="Times New Roman"/>
              </w:rPr>
              <w:t>SI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774 Cell </w:t>
            </w:r>
            <w:r w:rsidRPr="00C5751F">
              <w:rPr>
                <w:rFonts w:ascii="Times New Roman" w:hAnsi="Times New Roman"/>
                <w:bCs/>
              </w:rPr>
              <w:t>CC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50 </w:t>
            </w:r>
            <w:r w:rsidRPr="00C5751F">
              <w:rPr>
                <w:rFonts w:ascii="Times New Roman" w:hAnsi="Times New Roman"/>
                <w:bCs/>
              </w:rPr>
              <w:t>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M)</w:t>
            </w:r>
          </w:p>
        </w:tc>
        <w:tc>
          <w:tcPr>
            <w:tcW w:w="1468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</w:rPr>
              <w:t>Kinetic solubility in pH 7.4 PBS 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M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</w:rPr>
              <w:t>MLM stability t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1/2  </w:t>
            </w:r>
            <w:r w:rsidRPr="00C5751F">
              <w:rPr>
                <w:rFonts w:ascii="Times New Roman" w:hAnsi="Times New Roman"/>
                <w:bCs/>
              </w:rPr>
              <w:t>(min)</w:t>
            </w:r>
            <w:r>
              <w:rPr>
                <w:rFonts w:ascii="Times New Roman" w:hAnsi="Times New Roman"/>
                <w:bCs/>
              </w:rPr>
              <w:t xml:space="preserve"> with/without NADPH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 / &gt;30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</w:rPr>
              <w:t>MLM stability Cl</w:t>
            </w:r>
            <w:r w:rsidRPr="00EB19C2">
              <w:rPr>
                <w:rFonts w:ascii="Times New Roman" w:hAnsi="Times New Roman"/>
                <w:bCs/>
                <w:vertAlign w:val="subscript"/>
              </w:rPr>
              <w:t>int</w:t>
            </w:r>
            <w:r w:rsidRPr="00C5751F">
              <w:rPr>
                <w:rFonts w:ascii="Times New Roman" w:hAnsi="Times New Roman"/>
                <w:bCs/>
              </w:rPr>
              <w:t xml:space="preserve"> 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L/min/mg protein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9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FB00CE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751F">
              <w:rPr>
                <w:rFonts w:ascii="Times New Roman" w:hAnsi="Times New Roman"/>
                <w:bCs/>
              </w:rPr>
              <w:t>Caco-2 Permeability P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A-B </w:t>
            </w:r>
            <w:r w:rsidRPr="00C5751F">
              <w:rPr>
                <w:rFonts w:ascii="Times New Roman" w:hAnsi="Times New Roman"/>
                <w:bCs/>
              </w:rPr>
              <w:t>/ P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B-A </w:t>
            </w:r>
            <w:r>
              <w:rPr>
                <w:rFonts w:ascii="Times New Roman" w:hAnsi="Times New Roman"/>
                <w:bCs/>
              </w:rPr>
              <w:t>(x</w:t>
            </w:r>
            <w:r w:rsidRPr="00C5751F">
              <w:rPr>
                <w:rFonts w:ascii="Times New Roman" w:hAnsi="Times New Roman"/>
                <w:bCs/>
              </w:rPr>
              <w:t>10</w:t>
            </w:r>
            <w:r w:rsidRPr="00C5751F">
              <w:rPr>
                <w:rFonts w:ascii="Times New Roman" w:hAnsi="Times New Roman"/>
                <w:bCs/>
                <w:vertAlign w:val="superscript"/>
              </w:rPr>
              <w:t>-</w:t>
            </w:r>
            <w:r w:rsidR="00FB00CE">
              <w:rPr>
                <w:rFonts w:ascii="Times New Roman" w:hAnsi="Times New Roman"/>
                <w:bCs/>
                <w:vertAlign w:val="superscript"/>
              </w:rPr>
              <w:t>6</w:t>
            </w:r>
            <w:r w:rsidR="00FB00CE" w:rsidRPr="00C5751F">
              <w:rPr>
                <w:rFonts w:ascii="Times New Roman" w:hAnsi="Times New Roman"/>
                <w:bCs/>
                <w:vertAlign w:val="superscript"/>
              </w:rPr>
              <w:t xml:space="preserve"> </w:t>
            </w:r>
            <w:r w:rsidRPr="00C5751F">
              <w:rPr>
                <w:rFonts w:ascii="Times New Roman" w:hAnsi="Times New Roman"/>
                <w:bCs/>
              </w:rPr>
              <w:t>cm/s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FB00CE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56CFC">
              <w:rPr>
                <w:rFonts w:ascii="Times New Roman" w:hAnsi="Times New Roman"/>
              </w:rPr>
              <w:t>7</w:t>
            </w:r>
            <w:r w:rsidR="00FB00CE">
              <w:rPr>
                <w:rFonts w:ascii="Times New Roman" w:hAnsi="Times New Roman"/>
              </w:rPr>
              <w:t>1.8</w:t>
            </w:r>
            <w:r w:rsidRPr="00C56CFC">
              <w:rPr>
                <w:rFonts w:ascii="Times New Roman" w:hAnsi="Times New Roman"/>
              </w:rPr>
              <w:t xml:space="preserve"> / </w:t>
            </w:r>
            <w:r w:rsidR="00FB00CE">
              <w:rPr>
                <w:rFonts w:ascii="Times New Roman" w:hAnsi="Times New Roman"/>
              </w:rPr>
              <w:t>45.6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hemical stability</w:t>
            </w:r>
            <w:r w:rsidRPr="00C5751F">
              <w:rPr>
                <w:rFonts w:ascii="Times New Roman" w:hAnsi="Times New Roman"/>
                <w:bCs/>
              </w:rPr>
              <w:t xml:space="preserve"> t</w:t>
            </w:r>
            <w:r w:rsidRPr="00C5751F">
              <w:rPr>
                <w:rFonts w:ascii="Times New Roman" w:hAnsi="Times New Roman"/>
                <w:bCs/>
                <w:vertAlign w:val="subscript"/>
              </w:rPr>
              <w:t xml:space="preserve">1/2 </w:t>
            </w:r>
            <w:r w:rsidRPr="00C5751F">
              <w:rPr>
                <w:rFonts w:ascii="Times New Roman" w:hAnsi="Times New Roman"/>
                <w:bCs/>
              </w:rPr>
              <w:t xml:space="preserve"> (min)</w:t>
            </w:r>
            <w:r>
              <w:rPr>
                <w:rFonts w:ascii="Times New Roman" w:hAnsi="Times New Roman"/>
                <w:bCs/>
              </w:rPr>
              <w:t xml:space="preserve"> at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 w:rsidRPr="00C5751F">
              <w:rPr>
                <w:rFonts w:ascii="Times New Roman" w:hAnsi="Times New Roman"/>
                <w:bCs/>
              </w:rPr>
              <w:t>pH 2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H 7</w:t>
            </w:r>
          </w:p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pH</w:t>
            </w:r>
            <w:r w:rsidRPr="00C5751F">
              <w:rPr>
                <w:rFonts w:ascii="Times New Roman" w:hAnsi="Times New Roman"/>
                <w:bCs/>
              </w:rPr>
              <w:t xml:space="preserve"> 9</w:t>
            </w:r>
          </w:p>
        </w:tc>
        <w:tc>
          <w:tcPr>
            <w:tcW w:w="1468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00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ble</w:t>
            </w:r>
          </w:p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7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Human plasma protein binding (%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8A0A06">
              <w:rPr>
                <w:rFonts w:ascii="Times New Roman" w:hAnsi="Times New Roman"/>
              </w:rPr>
              <w:t>91.9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Human plasma stability at 5 h (%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Human recovery (%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Mouse plasma protein binding (%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Mouse plasma stability @ 5 h (%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.1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9796A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C9796A">
              <w:rPr>
                <w:rFonts w:ascii="Times New Roman" w:hAnsi="Times New Roman"/>
                <w:bCs/>
              </w:rPr>
              <w:t>Mouse recovery %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7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Cytochrome P450 IC</w:t>
            </w:r>
            <w:r w:rsidRPr="00C9796A">
              <w:rPr>
                <w:rFonts w:ascii="Times New Roman" w:hAnsi="Times New Roman"/>
                <w:vertAlign w:val="subscript"/>
              </w:rPr>
              <w:t>50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 w:rsidRPr="00C5751F">
              <w:rPr>
                <w:rFonts w:ascii="Times New Roman" w:hAnsi="Times New Roman"/>
                <w:bCs/>
              </w:rPr>
              <w:t>(</w:t>
            </w:r>
            <w:r w:rsidRPr="00EB19C2">
              <w:rPr>
                <w:rFonts w:ascii="Symbol" w:hAnsi="Symbol"/>
                <w:bCs/>
              </w:rPr>
              <w:t></w:t>
            </w:r>
            <w:r w:rsidRPr="00C5751F">
              <w:rPr>
                <w:rFonts w:ascii="Times New Roman" w:hAnsi="Times New Roman"/>
                <w:bCs/>
              </w:rPr>
              <w:t>M)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A2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C9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C19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D6</w:t>
            </w:r>
          </w:p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3A4</w:t>
            </w:r>
          </w:p>
        </w:tc>
        <w:tc>
          <w:tcPr>
            <w:tcW w:w="1468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4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</w:t>
            </w:r>
          </w:p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ERG</w:t>
            </w:r>
            <w:proofErr w:type="spellEnd"/>
            <w:r>
              <w:rPr>
                <w:rFonts w:ascii="Times New Roman" w:hAnsi="Times New Roman"/>
              </w:rPr>
              <w:t xml:space="preserve"> IC</w:t>
            </w:r>
            <w:r w:rsidRPr="00C9796A">
              <w:rPr>
                <w:rFonts w:ascii="Times New Roman" w:hAnsi="Times New Roman"/>
                <w:vertAlign w:val="subscript"/>
              </w:rPr>
              <w:t>50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 w:rsidRPr="00C5751F">
              <w:rPr>
                <w:rFonts w:ascii="Times New Roman" w:hAnsi="Times New Roman"/>
                <w:bCs/>
              </w:rPr>
              <w:t>(µM)</w:t>
            </w:r>
          </w:p>
        </w:tc>
        <w:tc>
          <w:tcPr>
            <w:tcW w:w="1468" w:type="dxa"/>
            <w:vAlign w:val="center"/>
          </w:tcPr>
          <w:p w:rsidR="00CF0B73" w:rsidRPr="00C5751F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 w:rsidRPr="00C9796A">
              <w:rPr>
                <w:rFonts w:ascii="Times New Roman" w:hAnsi="Times New Roman"/>
              </w:rPr>
              <w:t>20</w:t>
            </w:r>
          </w:p>
        </w:tc>
      </w:tr>
      <w:tr w:rsidR="00CF0B73" w:rsidRPr="00C5751F" w:rsidTr="00E94832">
        <w:tc>
          <w:tcPr>
            <w:tcW w:w="4765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 in mice 25 mg/kg PO dose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C[0-t] h*ng/mL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availability (%)</w:t>
            </w:r>
          </w:p>
        </w:tc>
        <w:tc>
          <w:tcPr>
            <w:tcW w:w="1468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83.96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3</w:t>
            </w:r>
          </w:p>
        </w:tc>
      </w:tr>
      <w:tr w:rsidR="00CF0B73" w:rsidRPr="00C5751F" w:rsidTr="00E94832">
        <w:trPr>
          <w:trHeight w:val="70"/>
        </w:trPr>
        <w:tc>
          <w:tcPr>
            <w:tcW w:w="4765" w:type="dxa"/>
            <w:vAlign w:val="center"/>
          </w:tcPr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 in mice 5 mg/kg IV dose</w:t>
            </w:r>
          </w:p>
          <w:p w:rsidR="00CF0B73" w:rsidRPr="000A7E25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lang w:val="fr-FR"/>
              </w:rPr>
            </w:pPr>
            <w:proofErr w:type="gramStart"/>
            <w:r w:rsidRPr="000A7E25">
              <w:rPr>
                <w:rFonts w:ascii="Times New Roman" w:hAnsi="Times New Roman"/>
                <w:lang w:val="fr-FR"/>
              </w:rPr>
              <w:t>AUC[</w:t>
            </w:r>
            <w:proofErr w:type="gramEnd"/>
            <w:r w:rsidRPr="000A7E25">
              <w:rPr>
                <w:rFonts w:ascii="Times New Roman" w:hAnsi="Times New Roman"/>
                <w:lang w:val="fr-FR"/>
              </w:rPr>
              <w:t>0-t] h*</w:t>
            </w:r>
            <w:proofErr w:type="spellStart"/>
            <w:r w:rsidRPr="000A7E25">
              <w:rPr>
                <w:rFonts w:ascii="Times New Roman" w:hAnsi="Times New Roman"/>
                <w:lang w:val="fr-FR"/>
              </w:rPr>
              <w:t>ng</w:t>
            </w:r>
            <w:proofErr w:type="spellEnd"/>
            <w:r w:rsidRPr="000A7E25">
              <w:rPr>
                <w:rFonts w:ascii="Times New Roman" w:hAnsi="Times New Roman"/>
                <w:lang w:val="fr-FR"/>
              </w:rPr>
              <w:t>/</w:t>
            </w:r>
            <w:proofErr w:type="spellStart"/>
            <w:r w:rsidRPr="000A7E25">
              <w:rPr>
                <w:rFonts w:ascii="Times New Roman" w:hAnsi="Times New Roman"/>
                <w:lang w:val="fr-FR"/>
              </w:rPr>
              <w:t>mL</w:t>
            </w:r>
            <w:proofErr w:type="spellEnd"/>
          </w:p>
          <w:p w:rsidR="00CF0B73" w:rsidRPr="000A7E25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0A7E25">
              <w:rPr>
                <w:rFonts w:ascii="Times New Roman" w:hAnsi="Times New Roman"/>
                <w:lang w:val="fr-FR"/>
              </w:rPr>
              <w:t>t</w:t>
            </w:r>
            <w:r w:rsidRPr="000A7E25">
              <w:rPr>
                <w:rFonts w:ascii="Times New Roman" w:hAnsi="Times New Roman"/>
                <w:vertAlign w:val="subscript"/>
                <w:lang w:val="fr-FR"/>
              </w:rPr>
              <w:t>1/2</w:t>
            </w:r>
            <w:r w:rsidRPr="000A7E25">
              <w:rPr>
                <w:rFonts w:ascii="Times New Roman" w:hAnsi="Times New Roman"/>
                <w:lang w:val="fr-FR"/>
              </w:rPr>
              <w:t xml:space="preserve"> (h)</w:t>
            </w:r>
          </w:p>
        </w:tc>
        <w:tc>
          <w:tcPr>
            <w:tcW w:w="1468" w:type="dxa"/>
            <w:vAlign w:val="center"/>
          </w:tcPr>
          <w:p w:rsidR="00CF0B73" w:rsidRPr="000A7E25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  <w:lang w:val="fr-FR"/>
              </w:rPr>
            </w:pP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1.25</w:t>
            </w:r>
          </w:p>
          <w:p w:rsidR="00CF0B73" w:rsidRDefault="00CF0B73" w:rsidP="00074EC9">
            <w:pPr>
              <w:spacing w:after="0" w:afterAutospacing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</w:tbl>
    <w:p w:rsidR="00CF0B73" w:rsidRDefault="00CF0B73" w:rsidP="00CF0B73">
      <w:pPr>
        <w:spacing w:afterLines="80" w:after="192" w:afterAutospacing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. </w:t>
      </w:r>
    </w:p>
    <w:p w:rsidR="00712D86" w:rsidRPr="007C7127" w:rsidRDefault="00712D86" w:rsidP="00712D86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712D86" w:rsidRDefault="00712D86" w:rsidP="00712D86"/>
    <w:p w:rsidR="00697A39" w:rsidRDefault="00697A39" w:rsidP="00712D86">
      <w:pPr>
        <w:keepLines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697A39" w:rsidRDefault="00697A39" w:rsidP="00712D86">
      <w:pPr>
        <w:keepLines/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C94FF9" w:rsidRPr="00E53F51" w:rsidRDefault="00697A39" w:rsidP="003569B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sectPr w:rsidR="00C94FF9" w:rsidRPr="00E53F51" w:rsidSect="00C424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181AED"/>
    <w:multiLevelType w:val="hybridMultilevel"/>
    <w:tmpl w:val="85DE2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A1E8A"/>
    <w:multiLevelType w:val="hybridMultilevel"/>
    <w:tmpl w:val="85DE2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rrfpxs8vsx92evfr0xz95829dere2052ad&quot;&gt;My EndNote Library&lt;record-ids&gt;&lt;item&gt;15&lt;/item&gt;&lt;/record-ids&gt;&lt;/item&gt;&lt;/Libraries&gt;"/>
  </w:docVars>
  <w:rsids>
    <w:rsidRoot w:val="00E04182"/>
    <w:rsid w:val="0000582A"/>
    <w:rsid w:val="00017DFB"/>
    <w:rsid w:val="00022049"/>
    <w:rsid w:val="000417E6"/>
    <w:rsid w:val="00062F67"/>
    <w:rsid w:val="000653A4"/>
    <w:rsid w:val="000678D2"/>
    <w:rsid w:val="00072A47"/>
    <w:rsid w:val="00074EC9"/>
    <w:rsid w:val="000A0DBF"/>
    <w:rsid w:val="000B2824"/>
    <w:rsid w:val="000B768D"/>
    <w:rsid w:val="000C6857"/>
    <w:rsid w:val="000D7EB0"/>
    <w:rsid w:val="000E49DF"/>
    <w:rsid w:val="000E6762"/>
    <w:rsid w:val="000E707B"/>
    <w:rsid w:val="00127398"/>
    <w:rsid w:val="00133A54"/>
    <w:rsid w:val="00181067"/>
    <w:rsid w:val="001843D7"/>
    <w:rsid w:val="001A366B"/>
    <w:rsid w:val="001A6256"/>
    <w:rsid w:val="001D57AF"/>
    <w:rsid w:val="001D7E03"/>
    <w:rsid w:val="001E39F8"/>
    <w:rsid w:val="001F18E8"/>
    <w:rsid w:val="001F76D9"/>
    <w:rsid w:val="002239FF"/>
    <w:rsid w:val="002342D8"/>
    <w:rsid w:val="00251A66"/>
    <w:rsid w:val="00260830"/>
    <w:rsid w:val="00266549"/>
    <w:rsid w:val="00275081"/>
    <w:rsid w:val="00280DFA"/>
    <w:rsid w:val="0028125C"/>
    <w:rsid w:val="002A2AD2"/>
    <w:rsid w:val="002C1E94"/>
    <w:rsid w:val="002C6927"/>
    <w:rsid w:val="002D1069"/>
    <w:rsid w:val="002D165C"/>
    <w:rsid w:val="002D7347"/>
    <w:rsid w:val="002E7C9B"/>
    <w:rsid w:val="002F1BEA"/>
    <w:rsid w:val="00311564"/>
    <w:rsid w:val="00315B0D"/>
    <w:rsid w:val="00321236"/>
    <w:rsid w:val="003338DF"/>
    <w:rsid w:val="00355A6C"/>
    <w:rsid w:val="003569B7"/>
    <w:rsid w:val="003657CC"/>
    <w:rsid w:val="003B1001"/>
    <w:rsid w:val="003D4D0D"/>
    <w:rsid w:val="00416F6F"/>
    <w:rsid w:val="0044275C"/>
    <w:rsid w:val="00442786"/>
    <w:rsid w:val="004549D6"/>
    <w:rsid w:val="004A73E1"/>
    <w:rsid w:val="004D13FE"/>
    <w:rsid w:val="004E5E35"/>
    <w:rsid w:val="004F66B8"/>
    <w:rsid w:val="00500351"/>
    <w:rsid w:val="00505D7E"/>
    <w:rsid w:val="00514109"/>
    <w:rsid w:val="00540C93"/>
    <w:rsid w:val="00561665"/>
    <w:rsid w:val="005935D7"/>
    <w:rsid w:val="005979CB"/>
    <w:rsid w:val="005A169E"/>
    <w:rsid w:val="005A61FB"/>
    <w:rsid w:val="005E5875"/>
    <w:rsid w:val="005F46B2"/>
    <w:rsid w:val="0060138D"/>
    <w:rsid w:val="00611017"/>
    <w:rsid w:val="006168DA"/>
    <w:rsid w:val="00627884"/>
    <w:rsid w:val="00641368"/>
    <w:rsid w:val="00647BAC"/>
    <w:rsid w:val="00655E40"/>
    <w:rsid w:val="006613CE"/>
    <w:rsid w:val="00680311"/>
    <w:rsid w:val="006839A8"/>
    <w:rsid w:val="00687496"/>
    <w:rsid w:val="00697A39"/>
    <w:rsid w:val="006A1052"/>
    <w:rsid w:val="006A5818"/>
    <w:rsid w:val="006C467D"/>
    <w:rsid w:val="006C491D"/>
    <w:rsid w:val="006D0BBC"/>
    <w:rsid w:val="006D7408"/>
    <w:rsid w:val="006F004F"/>
    <w:rsid w:val="006F0D46"/>
    <w:rsid w:val="006F25F9"/>
    <w:rsid w:val="00712D86"/>
    <w:rsid w:val="00713B6B"/>
    <w:rsid w:val="00737C51"/>
    <w:rsid w:val="007506BF"/>
    <w:rsid w:val="00756BE6"/>
    <w:rsid w:val="00763667"/>
    <w:rsid w:val="0076434F"/>
    <w:rsid w:val="007649BF"/>
    <w:rsid w:val="00764DF0"/>
    <w:rsid w:val="00765794"/>
    <w:rsid w:val="00771B31"/>
    <w:rsid w:val="0077623D"/>
    <w:rsid w:val="00781FDA"/>
    <w:rsid w:val="00790354"/>
    <w:rsid w:val="007903AD"/>
    <w:rsid w:val="007A4E46"/>
    <w:rsid w:val="007C2D07"/>
    <w:rsid w:val="007C7127"/>
    <w:rsid w:val="007D46F7"/>
    <w:rsid w:val="007E36AC"/>
    <w:rsid w:val="007E547F"/>
    <w:rsid w:val="007F28F8"/>
    <w:rsid w:val="00830965"/>
    <w:rsid w:val="0085104C"/>
    <w:rsid w:val="00857B28"/>
    <w:rsid w:val="0087120A"/>
    <w:rsid w:val="00874E62"/>
    <w:rsid w:val="008A7C13"/>
    <w:rsid w:val="008B20FA"/>
    <w:rsid w:val="008C273C"/>
    <w:rsid w:val="008D6672"/>
    <w:rsid w:val="008E4447"/>
    <w:rsid w:val="008F2059"/>
    <w:rsid w:val="00950A57"/>
    <w:rsid w:val="00960CB6"/>
    <w:rsid w:val="0097101F"/>
    <w:rsid w:val="009719B0"/>
    <w:rsid w:val="0097597C"/>
    <w:rsid w:val="00976052"/>
    <w:rsid w:val="009A08D3"/>
    <w:rsid w:val="009B6775"/>
    <w:rsid w:val="009C11D9"/>
    <w:rsid w:val="009C6719"/>
    <w:rsid w:val="009D1043"/>
    <w:rsid w:val="009E66D2"/>
    <w:rsid w:val="00A037E2"/>
    <w:rsid w:val="00A13961"/>
    <w:rsid w:val="00A1672D"/>
    <w:rsid w:val="00A20454"/>
    <w:rsid w:val="00A2286A"/>
    <w:rsid w:val="00A2699F"/>
    <w:rsid w:val="00A277FA"/>
    <w:rsid w:val="00A37909"/>
    <w:rsid w:val="00A509E9"/>
    <w:rsid w:val="00A57E4B"/>
    <w:rsid w:val="00A915FA"/>
    <w:rsid w:val="00AD536B"/>
    <w:rsid w:val="00AF5BDB"/>
    <w:rsid w:val="00B14EE1"/>
    <w:rsid w:val="00B176C6"/>
    <w:rsid w:val="00B25E62"/>
    <w:rsid w:val="00B27848"/>
    <w:rsid w:val="00B31E82"/>
    <w:rsid w:val="00B51B55"/>
    <w:rsid w:val="00B54227"/>
    <w:rsid w:val="00B93785"/>
    <w:rsid w:val="00B96E89"/>
    <w:rsid w:val="00BB46C1"/>
    <w:rsid w:val="00BD165B"/>
    <w:rsid w:val="00BD7BBE"/>
    <w:rsid w:val="00BF0C7A"/>
    <w:rsid w:val="00C00A0C"/>
    <w:rsid w:val="00C11A66"/>
    <w:rsid w:val="00C13EFE"/>
    <w:rsid w:val="00C26A12"/>
    <w:rsid w:val="00C42418"/>
    <w:rsid w:val="00C94FF9"/>
    <w:rsid w:val="00CB05A3"/>
    <w:rsid w:val="00CB1D9B"/>
    <w:rsid w:val="00CB2303"/>
    <w:rsid w:val="00CC1B96"/>
    <w:rsid w:val="00CF0B73"/>
    <w:rsid w:val="00D00097"/>
    <w:rsid w:val="00D401A5"/>
    <w:rsid w:val="00D5053C"/>
    <w:rsid w:val="00D5122E"/>
    <w:rsid w:val="00D54930"/>
    <w:rsid w:val="00D73FD9"/>
    <w:rsid w:val="00D81014"/>
    <w:rsid w:val="00D97729"/>
    <w:rsid w:val="00DA169C"/>
    <w:rsid w:val="00DC1609"/>
    <w:rsid w:val="00DC5A8C"/>
    <w:rsid w:val="00DF02EB"/>
    <w:rsid w:val="00E04182"/>
    <w:rsid w:val="00E22321"/>
    <w:rsid w:val="00E322BE"/>
    <w:rsid w:val="00E50BFD"/>
    <w:rsid w:val="00E53F51"/>
    <w:rsid w:val="00E66EAD"/>
    <w:rsid w:val="00E7000E"/>
    <w:rsid w:val="00E763D3"/>
    <w:rsid w:val="00E94832"/>
    <w:rsid w:val="00E972C6"/>
    <w:rsid w:val="00EA2223"/>
    <w:rsid w:val="00EA277C"/>
    <w:rsid w:val="00EC0DA2"/>
    <w:rsid w:val="00EE3A41"/>
    <w:rsid w:val="00EE6712"/>
    <w:rsid w:val="00F231E6"/>
    <w:rsid w:val="00F4717F"/>
    <w:rsid w:val="00F97296"/>
    <w:rsid w:val="00FA267E"/>
    <w:rsid w:val="00FB00CE"/>
    <w:rsid w:val="00FB3FE7"/>
    <w:rsid w:val="00FD4B52"/>
    <w:rsid w:val="00F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70130B9-D715-4FFA-9BE0-12FA9F50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C93"/>
    <w:pPr>
      <w:spacing w:after="200" w:afterAutospacing="1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40C93"/>
    <w:pPr>
      <w:spacing w:before="100" w:beforeAutospacing="1" w:after="1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yiv3126082720apple-converted-space">
    <w:name w:val="yiv3126082720apple-converted-space"/>
    <w:basedOn w:val="DefaultParagraphFont"/>
    <w:rsid w:val="00540C93"/>
  </w:style>
  <w:style w:type="paragraph" w:customStyle="1" w:styleId="p1">
    <w:name w:val="p1"/>
    <w:basedOn w:val="Normal"/>
    <w:link w:val="p1Char"/>
    <w:rsid w:val="00B93785"/>
    <w:pPr>
      <w:spacing w:after="0" w:afterAutospacing="0" w:line="240" w:lineRule="auto"/>
    </w:pPr>
    <w:rPr>
      <w:rFonts w:ascii="Helvetica" w:eastAsiaTheme="minorHAnsi" w:hAnsi="Helvetic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06BF"/>
    <w:pPr>
      <w:spacing w:after="0"/>
      <w:jc w:val="center"/>
    </w:pPr>
    <w:rPr>
      <w:noProof/>
    </w:rPr>
  </w:style>
  <w:style w:type="character" w:customStyle="1" w:styleId="p1Char">
    <w:name w:val="p1 Char"/>
    <w:basedOn w:val="DefaultParagraphFont"/>
    <w:link w:val="p1"/>
    <w:rsid w:val="007506BF"/>
    <w:rPr>
      <w:rFonts w:ascii="Helvetica" w:hAnsi="Helvetica" w:cs="Times New Roman"/>
      <w:sz w:val="18"/>
      <w:szCs w:val="18"/>
    </w:rPr>
  </w:style>
  <w:style w:type="character" w:customStyle="1" w:styleId="EndNoteBibliographyTitleChar">
    <w:name w:val="EndNote Bibliography Title Char"/>
    <w:basedOn w:val="p1Char"/>
    <w:link w:val="EndNoteBibliographyTitle"/>
    <w:rsid w:val="007506BF"/>
    <w:rPr>
      <w:rFonts w:ascii="Calibri" w:eastAsia="Calibri" w:hAnsi="Calibri" w:cs="Times New Roman"/>
      <w:noProof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506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1Char"/>
    <w:link w:val="EndNoteBibliography"/>
    <w:rsid w:val="007506BF"/>
    <w:rPr>
      <w:rFonts w:ascii="Calibri" w:eastAsia="Calibri" w:hAnsi="Calibri" w:cs="Times New Roman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6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A1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12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605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C7127"/>
    <w:rPr>
      <w:rFonts w:cs="Times New Roman"/>
    </w:rPr>
  </w:style>
  <w:style w:type="table" w:styleId="TableGrid">
    <w:name w:val="Table Grid"/>
    <w:basedOn w:val="TableNormal"/>
    <w:uiPriority w:val="39"/>
    <w:rsid w:val="007F28F8"/>
    <w:pPr>
      <w:spacing w:after="100" w:afterAutospacing="1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6B8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4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6D85F-5C8B-4C42-BEE4-0BD528F8B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deep</dc:creator>
  <cp:keywords/>
  <dc:description/>
  <cp:lastModifiedBy>Kumar, Pradeep</cp:lastModifiedBy>
  <cp:revision>6</cp:revision>
  <cp:lastPrinted>2017-02-22T23:30:00Z</cp:lastPrinted>
  <dcterms:created xsi:type="dcterms:W3CDTF">2017-08-10T22:37:00Z</dcterms:created>
  <dcterms:modified xsi:type="dcterms:W3CDTF">2018-11-05T20:15:00Z</dcterms:modified>
</cp:coreProperties>
</file>